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FEB7D" w14:textId="1CD8F825" w:rsidR="00532072" w:rsidRDefault="00D165F2" w:rsidP="00532072">
      <w:pPr>
        <w:spacing w:line="360" w:lineRule="auto"/>
      </w:pPr>
      <w:r>
        <w:rPr>
          <w:b/>
        </w:rPr>
        <w:t>S</w:t>
      </w:r>
      <w:r w:rsidR="00086995">
        <w:rPr>
          <w:b/>
        </w:rPr>
        <w:t>2 Table</w:t>
      </w:r>
      <w:r w:rsidRPr="00B51EA6">
        <w:rPr>
          <w:b/>
          <w:lang w:eastAsia="it-IT"/>
        </w:rPr>
        <w:t>.</w:t>
      </w:r>
      <w:r>
        <w:rPr>
          <w:lang w:eastAsia="it-IT"/>
        </w:rPr>
        <w:t xml:space="preserve"> </w:t>
      </w:r>
      <w:r w:rsidR="00532072" w:rsidRPr="00373480">
        <w:rPr>
          <w:b/>
        </w:rPr>
        <w:t>List of primary antibodies successfully used in the current study.</w:t>
      </w:r>
    </w:p>
    <w:p w14:paraId="5659D17B" w14:textId="77777777" w:rsidR="00532072" w:rsidRDefault="00532072" w:rsidP="00532072">
      <w:pPr>
        <w:spacing w:line="360" w:lineRule="auto"/>
      </w:pPr>
    </w:p>
    <w:tbl>
      <w:tblPr>
        <w:tblW w:w="9720" w:type="dxa"/>
        <w:jc w:val="center"/>
        <w:tblLook w:val="01E0" w:firstRow="1" w:lastRow="1" w:firstColumn="1" w:lastColumn="1" w:noHBand="0" w:noVBand="0"/>
      </w:tblPr>
      <w:tblGrid>
        <w:gridCol w:w="2160"/>
        <w:gridCol w:w="1710"/>
        <w:gridCol w:w="102"/>
        <w:gridCol w:w="2787"/>
        <w:gridCol w:w="1445"/>
        <w:gridCol w:w="1516"/>
      </w:tblGrid>
      <w:tr w:rsidR="00532072" w:rsidRPr="00332018" w14:paraId="00B39AFB" w14:textId="77777777" w:rsidTr="000B4CAB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648EE" w14:textId="77777777" w:rsidR="00532072" w:rsidRPr="00885991" w:rsidRDefault="00532072" w:rsidP="00066BA1">
            <w:pPr>
              <w:rPr>
                <w:b/>
                <w:bCs/>
                <w:sz w:val="22"/>
                <w:szCs w:val="22"/>
                <w:lang w:val="fr-FR"/>
              </w:rPr>
            </w:pPr>
            <w:r w:rsidRPr="00885991">
              <w:rPr>
                <w:rFonts w:eastAsia="Calibri"/>
                <w:b/>
                <w:sz w:val="22"/>
                <w:szCs w:val="22"/>
              </w:rPr>
              <w:t>Antigen/(specie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8A5DC" w14:textId="2D118910" w:rsidR="00532072" w:rsidRPr="00885991" w:rsidRDefault="00532072" w:rsidP="000B4CAB">
            <w:pPr>
              <w:jc w:val="center"/>
              <w:rPr>
                <w:b/>
                <w:bCs/>
                <w:sz w:val="22"/>
                <w:szCs w:val="22"/>
              </w:rPr>
            </w:pPr>
            <w:r w:rsidRPr="00885991">
              <w:rPr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FA2C5" w14:textId="77777777" w:rsidR="00532072" w:rsidRPr="00885991" w:rsidRDefault="00532072" w:rsidP="00066BA1">
            <w:pPr>
              <w:jc w:val="center"/>
              <w:rPr>
                <w:b/>
                <w:bCs/>
                <w:sz w:val="22"/>
                <w:szCs w:val="22"/>
                <w:lang w:val="pt-PT"/>
              </w:rPr>
            </w:pPr>
            <w:r w:rsidRPr="00885991">
              <w:rPr>
                <w:rFonts w:eastAsia="Calibri"/>
                <w:b/>
                <w:sz w:val="22"/>
                <w:szCs w:val="22"/>
              </w:rPr>
              <w:t>Source, Catalog No.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5841BBB" w14:textId="77777777" w:rsidR="00532072" w:rsidRPr="00885991" w:rsidRDefault="00532072" w:rsidP="00066BA1">
            <w:pPr>
              <w:jc w:val="center"/>
              <w:rPr>
                <w:b/>
                <w:bCs/>
                <w:sz w:val="22"/>
                <w:szCs w:val="22"/>
              </w:rPr>
            </w:pPr>
            <w:r w:rsidRPr="00885991">
              <w:rPr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828CFAA" w14:textId="77777777" w:rsidR="00532072" w:rsidRPr="00885991" w:rsidRDefault="00532072" w:rsidP="00066BA1">
            <w:pPr>
              <w:jc w:val="center"/>
              <w:rPr>
                <w:b/>
                <w:bCs/>
                <w:sz w:val="22"/>
                <w:szCs w:val="22"/>
              </w:rPr>
            </w:pPr>
            <w:r w:rsidRPr="00885991">
              <w:rPr>
                <w:b/>
                <w:bCs/>
                <w:sz w:val="22"/>
                <w:szCs w:val="22"/>
              </w:rPr>
              <w:t>Application</w:t>
            </w:r>
          </w:p>
        </w:tc>
      </w:tr>
      <w:tr w:rsidR="00532072" w:rsidRPr="0014253D" w14:paraId="0E05F385" w14:textId="77777777" w:rsidTr="000B4CAB">
        <w:trPr>
          <w:trHeight w:val="287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054D4A15" w14:textId="77777777" w:rsidR="00532072" w:rsidRPr="00885991" w:rsidRDefault="00532072" w:rsidP="00066BA1">
            <w:pPr>
              <w:rPr>
                <w:iCs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CD18 (CA16:3C10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1FB245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mouse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</w:tcPr>
          <w:p w14:paraId="3806A73D" w14:textId="77777777" w:rsidR="00532072" w:rsidRPr="00885991" w:rsidRDefault="00F04FFD" w:rsidP="00066BA1">
            <w:pPr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kindly provided by Dr. </w:t>
            </w:r>
            <w:r w:rsidR="00532072" w:rsidRPr="00885991">
              <w:rPr>
                <w:rFonts w:eastAsia="Calibri"/>
                <w:sz w:val="22"/>
                <w:szCs w:val="22"/>
              </w:rPr>
              <w:t>P. Moore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724AA321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4612645" w14:textId="659ECE36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IHC</w:t>
            </w:r>
            <w:r w:rsidR="000F0208">
              <w:rPr>
                <w:sz w:val="22"/>
                <w:szCs w:val="22"/>
              </w:rPr>
              <w:t>*</w:t>
            </w:r>
          </w:p>
        </w:tc>
      </w:tr>
      <w:tr w:rsidR="00532072" w:rsidRPr="0014253D" w14:paraId="272DCDB9" w14:textId="77777777" w:rsidTr="000B4CAB">
        <w:trPr>
          <w:jc w:val="center"/>
        </w:trPr>
        <w:tc>
          <w:tcPr>
            <w:tcW w:w="2160" w:type="dxa"/>
          </w:tcPr>
          <w:p w14:paraId="155BEF9D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BA1</w:t>
            </w:r>
          </w:p>
        </w:tc>
        <w:tc>
          <w:tcPr>
            <w:tcW w:w="1812" w:type="dxa"/>
            <w:gridSpan w:val="2"/>
          </w:tcPr>
          <w:p w14:paraId="030419A7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4F58D74F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ako, 019-19741</w:t>
            </w:r>
          </w:p>
        </w:tc>
        <w:tc>
          <w:tcPr>
            <w:tcW w:w="1445" w:type="dxa"/>
          </w:tcPr>
          <w:p w14:paraId="1E48E205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6D13AF0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HC</w:t>
            </w:r>
          </w:p>
        </w:tc>
      </w:tr>
      <w:tr w:rsidR="00532072" w:rsidRPr="0014253D" w14:paraId="72A4FD44" w14:textId="77777777" w:rsidTr="000B4CAB">
        <w:trPr>
          <w:jc w:val="center"/>
        </w:trPr>
        <w:tc>
          <w:tcPr>
            <w:tcW w:w="2160" w:type="dxa"/>
          </w:tcPr>
          <w:p w14:paraId="2339FE90" w14:textId="77777777" w:rsidR="00532072" w:rsidRPr="00885991" w:rsidRDefault="00532072" w:rsidP="00066BA1">
            <w:pPr>
              <w:jc w:val="center"/>
              <w:rPr>
                <w:iCs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PYCARD</w:t>
            </w:r>
          </w:p>
        </w:tc>
        <w:tc>
          <w:tcPr>
            <w:tcW w:w="1812" w:type="dxa"/>
            <w:gridSpan w:val="2"/>
          </w:tcPr>
          <w:p w14:paraId="02E79150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08BE69FB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dipogen, AG-25B-0006</w:t>
            </w:r>
          </w:p>
        </w:tc>
        <w:tc>
          <w:tcPr>
            <w:tcW w:w="1445" w:type="dxa"/>
          </w:tcPr>
          <w:p w14:paraId="0BF47358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1000/1:500</w:t>
            </w:r>
          </w:p>
        </w:tc>
        <w:tc>
          <w:tcPr>
            <w:tcW w:w="1516" w:type="dxa"/>
          </w:tcPr>
          <w:p w14:paraId="3BF9A112" w14:textId="1859E6EE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HC/WB</w:t>
            </w:r>
            <w:r w:rsidR="000F0208">
              <w:rPr>
                <w:rFonts w:eastAsia="Calibri"/>
                <w:sz w:val="22"/>
                <w:szCs w:val="22"/>
              </w:rPr>
              <w:t>*</w:t>
            </w:r>
          </w:p>
        </w:tc>
      </w:tr>
      <w:tr w:rsidR="00532072" w:rsidRPr="0014253D" w14:paraId="38356545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3E9508D2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Caspase-1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76804883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goat</w:t>
            </w:r>
          </w:p>
        </w:tc>
        <w:tc>
          <w:tcPr>
            <w:tcW w:w="2787" w:type="dxa"/>
            <w:shd w:val="clear" w:color="auto" w:fill="auto"/>
          </w:tcPr>
          <w:p w14:paraId="326ABCD5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Santa Cruz Biotech, sc-1780</w:t>
            </w:r>
          </w:p>
        </w:tc>
        <w:tc>
          <w:tcPr>
            <w:tcW w:w="1445" w:type="dxa"/>
          </w:tcPr>
          <w:p w14:paraId="43DAF8F1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428D0CEB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WB</w:t>
            </w:r>
          </w:p>
        </w:tc>
      </w:tr>
      <w:tr w:rsidR="00532072" w:rsidRPr="00332018" w14:paraId="63895259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737ACFFF" w14:textId="77777777" w:rsidR="00532072" w:rsidRPr="00885991" w:rsidRDefault="00532072" w:rsidP="00066BA1">
            <w:pPr>
              <w:jc w:val="center"/>
              <w:rPr>
                <w:iCs/>
                <w:sz w:val="22"/>
                <w:szCs w:val="22"/>
              </w:rPr>
            </w:pPr>
            <w:r w:rsidRPr="00885991">
              <w:rPr>
                <w:iCs/>
                <w:sz w:val="22"/>
                <w:szCs w:val="22"/>
              </w:rPr>
              <w:t>NLRP3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498A51DD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goat</w:t>
            </w:r>
          </w:p>
        </w:tc>
        <w:tc>
          <w:tcPr>
            <w:tcW w:w="2787" w:type="dxa"/>
            <w:shd w:val="clear" w:color="auto" w:fill="auto"/>
          </w:tcPr>
          <w:p w14:paraId="5A73583C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Novus Biologicals, NB100-41104</w:t>
            </w:r>
          </w:p>
        </w:tc>
        <w:tc>
          <w:tcPr>
            <w:tcW w:w="1445" w:type="dxa"/>
          </w:tcPr>
          <w:p w14:paraId="160CE48B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07A86DCF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WB</w:t>
            </w:r>
          </w:p>
        </w:tc>
      </w:tr>
      <w:tr w:rsidR="00532072" w:rsidRPr="00332018" w14:paraId="15345388" w14:textId="77777777" w:rsidTr="000B4CAB">
        <w:trPr>
          <w:jc w:val="center"/>
        </w:trPr>
        <w:tc>
          <w:tcPr>
            <w:tcW w:w="2160" w:type="dxa"/>
          </w:tcPr>
          <w:p w14:paraId="26290A5C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CSFR1</w:t>
            </w:r>
          </w:p>
        </w:tc>
        <w:tc>
          <w:tcPr>
            <w:tcW w:w="1812" w:type="dxa"/>
            <w:gridSpan w:val="2"/>
          </w:tcPr>
          <w:p w14:paraId="0F7F1FBA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1AF0CDCE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Santa Cruz Biotech, sc-692</w:t>
            </w:r>
          </w:p>
        </w:tc>
        <w:tc>
          <w:tcPr>
            <w:tcW w:w="1445" w:type="dxa"/>
          </w:tcPr>
          <w:p w14:paraId="23142A4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57A5F85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332018" w14:paraId="53E01C3D" w14:textId="77777777" w:rsidTr="000B4CAB">
        <w:trPr>
          <w:trHeight w:val="135"/>
          <w:jc w:val="center"/>
        </w:trPr>
        <w:tc>
          <w:tcPr>
            <w:tcW w:w="2160" w:type="dxa"/>
          </w:tcPr>
          <w:p w14:paraId="137557E9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L1B</w:t>
            </w:r>
          </w:p>
        </w:tc>
        <w:tc>
          <w:tcPr>
            <w:tcW w:w="1812" w:type="dxa"/>
            <w:gridSpan w:val="2"/>
          </w:tcPr>
          <w:p w14:paraId="17BA2E69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5C931E6D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bcam, ab34837</w:t>
            </w:r>
          </w:p>
        </w:tc>
        <w:tc>
          <w:tcPr>
            <w:tcW w:w="1445" w:type="dxa"/>
          </w:tcPr>
          <w:p w14:paraId="130322DA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7A5CC435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332018" w14:paraId="783CD790" w14:textId="77777777" w:rsidTr="000B4CAB">
        <w:trPr>
          <w:jc w:val="center"/>
        </w:trPr>
        <w:tc>
          <w:tcPr>
            <w:tcW w:w="2160" w:type="dxa"/>
          </w:tcPr>
          <w:p w14:paraId="57A83B15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L1R1</w:t>
            </w:r>
          </w:p>
        </w:tc>
        <w:tc>
          <w:tcPr>
            <w:tcW w:w="1812" w:type="dxa"/>
            <w:gridSpan w:val="2"/>
          </w:tcPr>
          <w:p w14:paraId="6BEF762F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5C95D5F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viva, ARP63914_P050</w:t>
            </w:r>
          </w:p>
        </w:tc>
        <w:tc>
          <w:tcPr>
            <w:tcW w:w="1445" w:type="dxa"/>
          </w:tcPr>
          <w:p w14:paraId="7B3D7BE7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00C748B4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6D1B91" w14:paraId="21BAC650" w14:textId="77777777" w:rsidTr="000B4CAB">
        <w:trPr>
          <w:jc w:val="center"/>
        </w:trPr>
        <w:tc>
          <w:tcPr>
            <w:tcW w:w="2160" w:type="dxa"/>
          </w:tcPr>
          <w:p w14:paraId="512695AA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L18</w:t>
            </w:r>
          </w:p>
        </w:tc>
        <w:tc>
          <w:tcPr>
            <w:tcW w:w="1812" w:type="dxa"/>
            <w:gridSpan w:val="2"/>
          </w:tcPr>
          <w:p w14:paraId="504884C8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091AC753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bcam, ab34837</w:t>
            </w:r>
          </w:p>
        </w:tc>
        <w:tc>
          <w:tcPr>
            <w:tcW w:w="1445" w:type="dxa"/>
          </w:tcPr>
          <w:p w14:paraId="635D666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112DB664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6D1B91" w14:paraId="3E3651CA" w14:textId="77777777" w:rsidTr="000B4CAB">
        <w:trPr>
          <w:jc w:val="center"/>
        </w:trPr>
        <w:tc>
          <w:tcPr>
            <w:tcW w:w="2160" w:type="dxa"/>
          </w:tcPr>
          <w:p w14:paraId="1556B671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L18R1</w:t>
            </w:r>
          </w:p>
        </w:tc>
        <w:tc>
          <w:tcPr>
            <w:tcW w:w="1812" w:type="dxa"/>
            <w:gridSpan w:val="2"/>
          </w:tcPr>
          <w:p w14:paraId="3AA1DC8D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</w:tcPr>
          <w:p w14:paraId="6E96DC58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bcam, ab117432</w:t>
            </w:r>
          </w:p>
        </w:tc>
        <w:tc>
          <w:tcPr>
            <w:tcW w:w="1445" w:type="dxa"/>
          </w:tcPr>
          <w:p w14:paraId="2C9014FB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2E81A226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6D1B91" w14:paraId="53F71C80" w14:textId="77777777" w:rsidTr="000B4CAB">
        <w:trPr>
          <w:jc w:val="center"/>
        </w:trPr>
        <w:tc>
          <w:tcPr>
            <w:tcW w:w="2160" w:type="dxa"/>
          </w:tcPr>
          <w:p w14:paraId="44EC7EE2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IRAK4</w:t>
            </w:r>
          </w:p>
        </w:tc>
        <w:tc>
          <w:tcPr>
            <w:tcW w:w="1812" w:type="dxa"/>
            <w:gridSpan w:val="2"/>
          </w:tcPr>
          <w:p w14:paraId="3FCC8F66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mouse</w:t>
            </w:r>
          </w:p>
        </w:tc>
        <w:tc>
          <w:tcPr>
            <w:tcW w:w="2787" w:type="dxa"/>
          </w:tcPr>
          <w:p w14:paraId="25A61A17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Santa Cruz Biotech, sc-374349</w:t>
            </w:r>
          </w:p>
        </w:tc>
        <w:tc>
          <w:tcPr>
            <w:tcW w:w="1445" w:type="dxa"/>
          </w:tcPr>
          <w:p w14:paraId="7043BC9E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500</w:t>
            </w:r>
          </w:p>
        </w:tc>
        <w:tc>
          <w:tcPr>
            <w:tcW w:w="1516" w:type="dxa"/>
          </w:tcPr>
          <w:p w14:paraId="71A7F88D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6D1B91" w14:paraId="10A42512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4A0D4E44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MyD88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7B805287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rabbit</w:t>
            </w:r>
          </w:p>
        </w:tc>
        <w:tc>
          <w:tcPr>
            <w:tcW w:w="2787" w:type="dxa"/>
            <w:shd w:val="clear" w:color="auto" w:fill="auto"/>
          </w:tcPr>
          <w:p w14:paraId="04EAFE5B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Santa Cruz Biotech, sc-11356</w:t>
            </w:r>
          </w:p>
        </w:tc>
        <w:tc>
          <w:tcPr>
            <w:tcW w:w="1445" w:type="dxa"/>
          </w:tcPr>
          <w:p w14:paraId="462C9F88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38F10045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WB</w:t>
            </w:r>
          </w:p>
        </w:tc>
      </w:tr>
      <w:tr w:rsidR="00532072" w:rsidRPr="006D1B91" w14:paraId="0551B680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042EDA64" w14:textId="77777777" w:rsidR="00532072" w:rsidRPr="00885991" w:rsidRDefault="00532072" w:rsidP="00066BA1">
            <w:pPr>
              <w:jc w:val="center"/>
              <w:rPr>
                <w:iCs/>
                <w:sz w:val="22"/>
                <w:szCs w:val="22"/>
              </w:rPr>
            </w:pPr>
            <w:r w:rsidRPr="00885991">
              <w:rPr>
                <w:iCs/>
                <w:sz w:val="22"/>
                <w:szCs w:val="22"/>
              </w:rPr>
              <w:t>TLR4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147CE04F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rabbit</w:t>
            </w:r>
          </w:p>
        </w:tc>
        <w:tc>
          <w:tcPr>
            <w:tcW w:w="2787" w:type="dxa"/>
            <w:shd w:val="clear" w:color="auto" w:fill="auto"/>
          </w:tcPr>
          <w:p w14:paraId="15B5F019" w14:textId="77777777" w:rsidR="00532072" w:rsidRPr="00885991" w:rsidRDefault="00532072" w:rsidP="00066BA1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viva, ARP59160</w:t>
            </w:r>
          </w:p>
        </w:tc>
        <w:tc>
          <w:tcPr>
            <w:tcW w:w="1445" w:type="dxa"/>
          </w:tcPr>
          <w:p w14:paraId="7FC8A7CD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1:300</w:t>
            </w:r>
          </w:p>
        </w:tc>
        <w:tc>
          <w:tcPr>
            <w:tcW w:w="1516" w:type="dxa"/>
          </w:tcPr>
          <w:p w14:paraId="4FDA5091" w14:textId="77777777" w:rsidR="00532072" w:rsidRPr="00885991" w:rsidRDefault="00532072" w:rsidP="00066BA1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WB</w:t>
            </w:r>
          </w:p>
        </w:tc>
      </w:tr>
      <w:tr w:rsidR="00334AA2" w:rsidRPr="006D1B91" w14:paraId="127F7E36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2AD30E97" w14:textId="77777777" w:rsidR="00334AA2" w:rsidRPr="00885991" w:rsidRDefault="00334AA2" w:rsidP="00334AA2">
            <w:pPr>
              <w:jc w:val="center"/>
              <w:rPr>
                <w:iCs/>
                <w:sz w:val="22"/>
                <w:szCs w:val="22"/>
              </w:rPr>
            </w:pPr>
            <w:r w:rsidRPr="00885991">
              <w:rPr>
                <w:iCs/>
                <w:sz w:val="22"/>
                <w:szCs w:val="22"/>
              </w:rPr>
              <w:t>TLR4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7DE37245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mouse</w:t>
            </w:r>
          </w:p>
        </w:tc>
        <w:tc>
          <w:tcPr>
            <w:tcW w:w="2787" w:type="dxa"/>
            <w:shd w:val="clear" w:color="auto" w:fill="auto"/>
          </w:tcPr>
          <w:p w14:paraId="19A3C2D8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bcam, ab22048</w:t>
            </w:r>
          </w:p>
        </w:tc>
        <w:tc>
          <w:tcPr>
            <w:tcW w:w="1445" w:type="dxa"/>
          </w:tcPr>
          <w:p w14:paraId="3A76A306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7458ECC0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IHC</w:t>
            </w:r>
          </w:p>
        </w:tc>
      </w:tr>
      <w:tr w:rsidR="00334AA2" w:rsidRPr="006D1B91" w14:paraId="45F9B442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401985DB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cetyl-Histone H3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2E30EACA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rabbit</w:t>
            </w:r>
          </w:p>
        </w:tc>
        <w:tc>
          <w:tcPr>
            <w:tcW w:w="2787" w:type="dxa"/>
            <w:shd w:val="clear" w:color="auto" w:fill="auto"/>
          </w:tcPr>
          <w:p w14:paraId="25AC251F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Cell Signaling, 9649</w:t>
            </w:r>
          </w:p>
        </w:tc>
        <w:tc>
          <w:tcPr>
            <w:tcW w:w="1445" w:type="dxa"/>
          </w:tcPr>
          <w:p w14:paraId="5818D2A7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516" w:type="dxa"/>
          </w:tcPr>
          <w:p w14:paraId="4B5639F1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WB</w:t>
            </w:r>
          </w:p>
        </w:tc>
      </w:tr>
      <w:tr w:rsidR="00334AA2" w:rsidRPr="00332018" w14:paraId="18BCEE3B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17851C6C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Acetylated Lysine</w:t>
            </w:r>
          </w:p>
        </w:tc>
        <w:tc>
          <w:tcPr>
            <w:tcW w:w="1812" w:type="dxa"/>
            <w:gridSpan w:val="2"/>
            <w:shd w:val="clear" w:color="auto" w:fill="auto"/>
          </w:tcPr>
          <w:p w14:paraId="68A029E8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rabbit</w:t>
            </w:r>
          </w:p>
        </w:tc>
        <w:tc>
          <w:tcPr>
            <w:tcW w:w="2787" w:type="dxa"/>
            <w:shd w:val="clear" w:color="auto" w:fill="auto"/>
          </w:tcPr>
          <w:p w14:paraId="63749ED8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Cell Signaling, 9441</w:t>
            </w:r>
          </w:p>
        </w:tc>
        <w:tc>
          <w:tcPr>
            <w:tcW w:w="1445" w:type="dxa"/>
          </w:tcPr>
          <w:p w14:paraId="0BFE9E16" w14:textId="77777777" w:rsidR="00334AA2" w:rsidRPr="00885991" w:rsidRDefault="00334AA2" w:rsidP="00334AA2">
            <w:pPr>
              <w:jc w:val="center"/>
              <w:rPr>
                <w:rFonts w:eastAsia="Calibri"/>
                <w:sz w:val="22"/>
                <w:szCs w:val="22"/>
              </w:rPr>
            </w:pPr>
            <w:r w:rsidRPr="00885991">
              <w:rPr>
                <w:rFonts w:eastAsia="Calibri"/>
                <w:sz w:val="22"/>
                <w:szCs w:val="22"/>
              </w:rPr>
              <w:t>1:500</w:t>
            </w:r>
          </w:p>
        </w:tc>
        <w:tc>
          <w:tcPr>
            <w:tcW w:w="1516" w:type="dxa"/>
          </w:tcPr>
          <w:p w14:paraId="42036EC2" w14:textId="63B9418D" w:rsidR="00334AA2" w:rsidRPr="00885991" w:rsidRDefault="00334AA2" w:rsidP="000B4CAB">
            <w:pPr>
              <w:jc w:val="center"/>
              <w:rPr>
                <w:sz w:val="22"/>
                <w:szCs w:val="22"/>
              </w:rPr>
            </w:pPr>
            <w:r w:rsidRPr="00885991">
              <w:rPr>
                <w:sz w:val="22"/>
                <w:szCs w:val="22"/>
              </w:rPr>
              <w:t>WB</w:t>
            </w:r>
          </w:p>
        </w:tc>
      </w:tr>
      <w:tr w:rsidR="00334AA2" w:rsidRPr="00332018" w14:paraId="201F4ACB" w14:textId="77777777" w:rsidTr="000B4CAB">
        <w:trPr>
          <w:jc w:val="center"/>
        </w:trPr>
        <w:tc>
          <w:tcPr>
            <w:tcW w:w="2160" w:type="dxa"/>
            <w:shd w:val="clear" w:color="auto" w:fill="auto"/>
          </w:tcPr>
          <w:p w14:paraId="230C1A89" w14:textId="77777777" w:rsidR="00334AA2" w:rsidRPr="00885991" w:rsidRDefault="00334AA2" w:rsidP="00334AA2">
            <w:pPr>
              <w:rPr>
                <w:iCs/>
                <w:sz w:val="22"/>
                <w:szCs w:val="22"/>
              </w:rPr>
            </w:pPr>
          </w:p>
        </w:tc>
        <w:tc>
          <w:tcPr>
            <w:tcW w:w="1812" w:type="dxa"/>
            <w:gridSpan w:val="2"/>
            <w:shd w:val="clear" w:color="auto" w:fill="auto"/>
          </w:tcPr>
          <w:p w14:paraId="2262D017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87" w:type="dxa"/>
            <w:shd w:val="clear" w:color="auto" w:fill="auto"/>
          </w:tcPr>
          <w:p w14:paraId="43D5BF6C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14:paraId="7A1D6D7E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6" w:type="dxa"/>
          </w:tcPr>
          <w:p w14:paraId="55FE841E" w14:textId="77777777" w:rsidR="00334AA2" w:rsidRPr="00885991" w:rsidRDefault="00334AA2" w:rsidP="00334AA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6B8503B1" w14:textId="77777777" w:rsidR="00532072" w:rsidRDefault="00532072" w:rsidP="00DC3229">
      <w:pPr>
        <w:autoSpaceDE w:val="0"/>
        <w:spacing w:line="360" w:lineRule="auto"/>
        <w:rPr>
          <w:b/>
        </w:rPr>
      </w:pPr>
    </w:p>
    <w:p w14:paraId="30C43E19" w14:textId="6E905497" w:rsidR="00617DB1" w:rsidRDefault="000F0208" w:rsidP="00DC3229">
      <w:pPr>
        <w:autoSpaceDE w:val="0"/>
        <w:spacing w:line="360" w:lineRule="auto"/>
        <w:rPr>
          <w:b/>
        </w:rPr>
      </w:pPr>
      <w:r w:rsidRPr="000F0208">
        <w:t>Note</w:t>
      </w:r>
      <w:r w:rsidR="005246C7">
        <w:t>s</w:t>
      </w:r>
      <w:bookmarkStart w:id="0" w:name="_GoBack"/>
      <w:bookmarkEnd w:id="0"/>
      <w:r w:rsidRPr="000F0208">
        <w:t>:</w:t>
      </w:r>
      <w:r>
        <w:rPr>
          <w:b/>
        </w:rPr>
        <w:t xml:space="preserve"> </w:t>
      </w:r>
      <w:r w:rsidRPr="00570C6F">
        <w:t>IHC</w:t>
      </w:r>
      <w:r>
        <w:t xml:space="preserve"> =</w:t>
      </w:r>
      <w:r w:rsidRPr="000F0208">
        <w:t xml:space="preserve"> </w:t>
      </w:r>
      <w:r w:rsidRPr="00570C6F">
        <w:t xml:space="preserve">immunohistochemistry, </w:t>
      </w:r>
      <w:r>
        <w:t xml:space="preserve">WB = </w:t>
      </w:r>
      <w:r w:rsidRPr="00570C6F">
        <w:t>western blot</w:t>
      </w:r>
    </w:p>
    <w:p w14:paraId="738F0046" w14:textId="77777777" w:rsidR="00617DB1" w:rsidRDefault="00617DB1" w:rsidP="00DC3229">
      <w:pPr>
        <w:autoSpaceDE w:val="0"/>
        <w:spacing w:line="360" w:lineRule="auto"/>
        <w:rPr>
          <w:b/>
        </w:rPr>
      </w:pPr>
    </w:p>
    <w:p w14:paraId="500A6A4D" w14:textId="77777777" w:rsidR="00617DB1" w:rsidRDefault="00617DB1" w:rsidP="00DC3229">
      <w:pPr>
        <w:autoSpaceDE w:val="0"/>
        <w:spacing w:line="360" w:lineRule="auto"/>
        <w:rPr>
          <w:b/>
        </w:rPr>
      </w:pPr>
    </w:p>
    <w:p w14:paraId="3A9CE2F7" w14:textId="77777777" w:rsidR="00617DB1" w:rsidRDefault="00617DB1" w:rsidP="00DC3229">
      <w:pPr>
        <w:autoSpaceDE w:val="0"/>
        <w:spacing w:line="360" w:lineRule="auto"/>
        <w:rPr>
          <w:b/>
        </w:rPr>
      </w:pPr>
    </w:p>
    <w:p w14:paraId="2FBBF326" w14:textId="77777777" w:rsidR="00617DB1" w:rsidRDefault="00617DB1" w:rsidP="00DC3229">
      <w:pPr>
        <w:autoSpaceDE w:val="0"/>
        <w:spacing w:line="360" w:lineRule="auto"/>
        <w:rPr>
          <w:b/>
        </w:rPr>
      </w:pPr>
    </w:p>
    <w:p w14:paraId="586BD557" w14:textId="77777777" w:rsidR="00617DB1" w:rsidRDefault="00617DB1" w:rsidP="00DC3229">
      <w:pPr>
        <w:autoSpaceDE w:val="0"/>
        <w:spacing w:line="360" w:lineRule="auto"/>
        <w:rPr>
          <w:b/>
        </w:rPr>
      </w:pPr>
    </w:p>
    <w:p w14:paraId="1255C755" w14:textId="77777777" w:rsidR="009E25BB" w:rsidRDefault="009E25BB" w:rsidP="00DC3229">
      <w:pPr>
        <w:autoSpaceDE w:val="0"/>
        <w:spacing w:line="360" w:lineRule="auto"/>
        <w:rPr>
          <w:b/>
        </w:rPr>
      </w:pPr>
    </w:p>
    <w:p w14:paraId="7FCCBCDA" w14:textId="77777777" w:rsidR="009E25BB" w:rsidRDefault="009E25BB" w:rsidP="00DC3229">
      <w:pPr>
        <w:autoSpaceDE w:val="0"/>
        <w:spacing w:line="360" w:lineRule="auto"/>
        <w:rPr>
          <w:b/>
        </w:rPr>
      </w:pPr>
    </w:p>
    <w:sectPr w:rsidR="009E25BB" w:rsidSect="006C1F8C">
      <w:footerReference w:type="even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3"/>
  </w:num>
  <w:num w:numId="3">
    <w:abstractNumId w:val="13"/>
  </w:num>
  <w:num w:numId="4">
    <w:abstractNumId w:val="25"/>
  </w:num>
  <w:num w:numId="5">
    <w:abstractNumId w:val="9"/>
  </w:num>
  <w:num w:numId="6">
    <w:abstractNumId w:val="4"/>
  </w:num>
  <w:num w:numId="7">
    <w:abstractNumId w:val="20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8"/>
  </w:num>
  <w:num w:numId="16">
    <w:abstractNumId w:val="5"/>
  </w:num>
  <w:num w:numId="17">
    <w:abstractNumId w:val="19"/>
  </w:num>
  <w:num w:numId="18">
    <w:abstractNumId w:val="7"/>
  </w:num>
  <w:num w:numId="19">
    <w:abstractNumId w:val="11"/>
  </w:num>
  <w:num w:numId="20">
    <w:abstractNumId w:val="23"/>
  </w:num>
  <w:num w:numId="21">
    <w:abstractNumId w:val="24"/>
  </w:num>
  <w:num w:numId="22">
    <w:abstractNumId w:val="22"/>
  </w:num>
  <w:num w:numId="23">
    <w:abstractNumId w:val="1"/>
  </w:num>
  <w:num w:numId="24">
    <w:abstractNumId w:val="6"/>
  </w:num>
  <w:num w:numId="25">
    <w:abstractNumId w:val="16"/>
  </w:num>
  <w:num w:numId="26">
    <w:abstractNumId w:val="26"/>
  </w:num>
  <w:num w:numId="27">
    <w:abstractNumId w:val="12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6A4F"/>
    <w:rsid w:val="000632F8"/>
    <w:rsid w:val="0006636F"/>
    <w:rsid w:val="00066BA1"/>
    <w:rsid w:val="00074A12"/>
    <w:rsid w:val="00074FA1"/>
    <w:rsid w:val="0008018B"/>
    <w:rsid w:val="000825CB"/>
    <w:rsid w:val="000833D0"/>
    <w:rsid w:val="00086995"/>
    <w:rsid w:val="0009239F"/>
    <w:rsid w:val="000A3C33"/>
    <w:rsid w:val="000A7A4F"/>
    <w:rsid w:val="000B4CAB"/>
    <w:rsid w:val="000D6BBE"/>
    <w:rsid w:val="000E14F0"/>
    <w:rsid w:val="000E2D32"/>
    <w:rsid w:val="000E7DB9"/>
    <w:rsid w:val="000F0208"/>
    <w:rsid w:val="000F2573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370C"/>
    <w:rsid w:val="001B608C"/>
    <w:rsid w:val="001C18CB"/>
    <w:rsid w:val="001D1446"/>
    <w:rsid w:val="001D7643"/>
    <w:rsid w:val="001F5572"/>
    <w:rsid w:val="001F685B"/>
    <w:rsid w:val="002019F6"/>
    <w:rsid w:val="00211FCE"/>
    <w:rsid w:val="00221AEB"/>
    <w:rsid w:val="00224327"/>
    <w:rsid w:val="00226EE6"/>
    <w:rsid w:val="0023392A"/>
    <w:rsid w:val="00240099"/>
    <w:rsid w:val="00241CB0"/>
    <w:rsid w:val="00243AF7"/>
    <w:rsid w:val="002467BB"/>
    <w:rsid w:val="00246A95"/>
    <w:rsid w:val="00256FA4"/>
    <w:rsid w:val="002661EC"/>
    <w:rsid w:val="0027578E"/>
    <w:rsid w:val="00275A10"/>
    <w:rsid w:val="00276024"/>
    <w:rsid w:val="00281BCC"/>
    <w:rsid w:val="002879F0"/>
    <w:rsid w:val="002952C4"/>
    <w:rsid w:val="00295E4D"/>
    <w:rsid w:val="002A6F48"/>
    <w:rsid w:val="002B1F4E"/>
    <w:rsid w:val="002B7DF8"/>
    <w:rsid w:val="002D1C45"/>
    <w:rsid w:val="002E252D"/>
    <w:rsid w:val="002F3A81"/>
    <w:rsid w:val="00306878"/>
    <w:rsid w:val="00306D94"/>
    <w:rsid w:val="003159E4"/>
    <w:rsid w:val="0032640B"/>
    <w:rsid w:val="003345AE"/>
    <w:rsid w:val="00334AA2"/>
    <w:rsid w:val="0033508A"/>
    <w:rsid w:val="003366E9"/>
    <w:rsid w:val="00340A68"/>
    <w:rsid w:val="00343536"/>
    <w:rsid w:val="0034746F"/>
    <w:rsid w:val="003476CE"/>
    <w:rsid w:val="00367FCC"/>
    <w:rsid w:val="00370B40"/>
    <w:rsid w:val="00373480"/>
    <w:rsid w:val="00374BD2"/>
    <w:rsid w:val="003934E5"/>
    <w:rsid w:val="00393A55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40056F"/>
    <w:rsid w:val="00422166"/>
    <w:rsid w:val="00422DAF"/>
    <w:rsid w:val="004273A9"/>
    <w:rsid w:val="004309E8"/>
    <w:rsid w:val="004406F0"/>
    <w:rsid w:val="00443197"/>
    <w:rsid w:val="004456BE"/>
    <w:rsid w:val="00453FA2"/>
    <w:rsid w:val="004549EC"/>
    <w:rsid w:val="004601D4"/>
    <w:rsid w:val="004628CD"/>
    <w:rsid w:val="00465E9C"/>
    <w:rsid w:val="0047097B"/>
    <w:rsid w:val="004866AC"/>
    <w:rsid w:val="004A7E40"/>
    <w:rsid w:val="004D0472"/>
    <w:rsid w:val="004D32B9"/>
    <w:rsid w:val="004D673D"/>
    <w:rsid w:val="004D7155"/>
    <w:rsid w:val="004F66AF"/>
    <w:rsid w:val="00506212"/>
    <w:rsid w:val="00516B4E"/>
    <w:rsid w:val="00516FBD"/>
    <w:rsid w:val="005246C7"/>
    <w:rsid w:val="00532072"/>
    <w:rsid w:val="0053362E"/>
    <w:rsid w:val="00544C0A"/>
    <w:rsid w:val="005457AD"/>
    <w:rsid w:val="00545D25"/>
    <w:rsid w:val="00547C18"/>
    <w:rsid w:val="005602DD"/>
    <w:rsid w:val="00565696"/>
    <w:rsid w:val="00582DA3"/>
    <w:rsid w:val="005844D0"/>
    <w:rsid w:val="005B18E1"/>
    <w:rsid w:val="005B3CD8"/>
    <w:rsid w:val="005C39DF"/>
    <w:rsid w:val="005C3B98"/>
    <w:rsid w:val="005E0B5C"/>
    <w:rsid w:val="005E3016"/>
    <w:rsid w:val="005E359B"/>
    <w:rsid w:val="005F0DA9"/>
    <w:rsid w:val="005F1EB0"/>
    <w:rsid w:val="006020F6"/>
    <w:rsid w:val="00605FCD"/>
    <w:rsid w:val="00613717"/>
    <w:rsid w:val="00617DB1"/>
    <w:rsid w:val="00620AB4"/>
    <w:rsid w:val="00640346"/>
    <w:rsid w:val="006458A2"/>
    <w:rsid w:val="00662F27"/>
    <w:rsid w:val="00664288"/>
    <w:rsid w:val="00675382"/>
    <w:rsid w:val="00683B57"/>
    <w:rsid w:val="00690D45"/>
    <w:rsid w:val="0069150F"/>
    <w:rsid w:val="006971F8"/>
    <w:rsid w:val="006A0D6A"/>
    <w:rsid w:val="006A7C30"/>
    <w:rsid w:val="006C1F8C"/>
    <w:rsid w:val="006C5D06"/>
    <w:rsid w:val="006D2703"/>
    <w:rsid w:val="006E3C2F"/>
    <w:rsid w:val="0070431F"/>
    <w:rsid w:val="007208EA"/>
    <w:rsid w:val="00722BFE"/>
    <w:rsid w:val="0072560D"/>
    <w:rsid w:val="007259CC"/>
    <w:rsid w:val="00730A95"/>
    <w:rsid w:val="00730DCB"/>
    <w:rsid w:val="00734488"/>
    <w:rsid w:val="00744EF8"/>
    <w:rsid w:val="007462D6"/>
    <w:rsid w:val="007503B1"/>
    <w:rsid w:val="00767411"/>
    <w:rsid w:val="00771545"/>
    <w:rsid w:val="007804C5"/>
    <w:rsid w:val="007834D5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E16D8"/>
    <w:rsid w:val="007E374D"/>
    <w:rsid w:val="007F4D8C"/>
    <w:rsid w:val="00827226"/>
    <w:rsid w:val="00831265"/>
    <w:rsid w:val="008370F5"/>
    <w:rsid w:val="00843C9B"/>
    <w:rsid w:val="00884E2B"/>
    <w:rsid w:val="00885991"/>
    <w:rsid w:val="008B29F3"/>
    <w:rsid w:val="008C617C"/>
    <w:rsid w:val="008C71A2"/>
    <w:rsid w:val="008D5476"/>
    <w:rsid w:val="008D6E1C"/>
    <w:rsid w:val="008E06C7"/>
    <w:rsid w:val="008E336E"/>
    <w:rsid w:val="008E3F08"/>
    <w:rsid w:val="008E545E"/>
    <w:rsid w:val="008E69CA"/>
    <w:rsid w:val="008F5577"/>
    <w:rsid w:val="00900560"/>
    <w:rsid w:val="00904AC5"/>
    <w:rsid w:val="00912402"/>
    <w:rsid w:val="00922D1C"/>
    <w:rsid w:val="00922EA1"/>
    <w:rsid w:val="00924BF0"/>
    <w:rsid w:val="009261AC"/>
    <w:rsid w:val="00933F0F"/>
    <w:rsid w:val="00935F00"/>
    <w:rsid w:val="009377E7"/>
    <w:rsid w:val="00941825"/>
    <w:rsid w:val="00960132"/>
    <w:rsid w:val="00981355"/>
    <w:rsid w:val="009A561C"/>
    <w:rsid w:val="009B59E4"/>
    <w:rsid w:val="009B6657"/>
    <w:rsid w:val="009D1F72"/>
    <w:rsid w:val="009D50EE"/>
    <w:rsid w:val="009D64F3"/>
    <w:rsid w:val="009E25BB"/>
    <w:rsid w:val="009E2722"/>
    <w:rsid w:val="009E3266"/>
    <w:rsid w:val="009E47FA"/>
    <w:rsid w:val="009E7AA0"/>
    <w:rsid w:val="00A1236A"/>
    <w:rsid w:val="00A22AE4"/>
    <w:rsid w:val="00A23745"/>
    <w:rsid w:val="00A3166A"/>
    <w:rsid w:val="00A32E83"/>
    <w:rsid w:val="00A412AA"/>
    <w:rsid w:val="00A42B2B"/>
    <w:rsid w:val="00A5330F"/>
    <w:rsid w:val="00A71B1E"/>
    <w:rsid w:val="00A73323"/>
    <w:rsid w:val="00AA6525"/>
    <w:rsid w:val="00AB2A36"/>
    <w:rsid w:val="00AB4C59"/>
    <w:rsid w:val="00AC0D69"/>
    <w:rsid w:val="00AC409D"/>
    <w:rsid w:val="00AD47AC"/>
    <w:rsid w:val="00AE0FE3"/>
    <w:rsid w:val="00B336FF"/>
    <w:rsid w:val="00B35F7A"/>
    <w:rsid w:val="00B45CBF"/>
    <w:rsid w:val="00B5298C"/>
    <w:rsid w:val="00B635A1"/>
    <w:rsid w:val="00B670A6"/>
    <w:rsid w:val="00B70095"/>
    <w:rsid w:val="00B71C1A"/>
    <w:rsid w:val="00B83E54"/>
    <w:rsid w:val="00BA08F7"/>
    <w:rsid w:val="00BA24B5"/>
    <w:rsid w:val="00BB5481"/>
    <w:rsid w:val="00BB73D4"/>
    <w:rsid w:val="00BC345B"/>
    <w:rsid w:val="00BC395A"/>
    <w:rsid w:val="00BD1979"/>
    <w:rsid w:val="00BE24E6"/>
    <w:rsid w:val="00BE77D4"/>
    <w:rsid w:val="00BF2D44"/>
    <w:rsid w:val="00BF5863"/>
    <w:rsid w:val="00C07096"/>
    <w:rsid w:val="00C12AB8"/>
    <w:rsid w:val="00C15D8A"/>
    <w:rsid w:val="00C22732"/>
    <w:rsid w:val="00C23A31"/>
    <w:rsid w:val="00C25139"/>
    <w:rsid w:val="00C26AFF"/>
    <w:rsid w:val="00C30A93"/>
    <w:rsid w:val="00C34653"/>
    <w:rsid w:val="00C371D8"/>
    <w:rsid w:val="00C432C7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D4DEA"/>
    <w:rsid w:val="00CE727E"/>
    <w:rsid w:val="00CF0C6B"/>
    <w:rsid w:val="00CF3D5D"/>
    <w:rsid w:val="00CF7557"/>
    <w:rsid w:val="00D165F2"/>
    <w:rsid w:val="00D276AA"/>
    <w:rsid w:val="00D31A3C"/>
    <w:rsid w:val="00D37084"/>
    <w:rsid w:val="00D37421"/>
    <w:rsid w:val="00D511C4"/>
    <w:rsid w:val="00D529B3"/>
    <w:rsid w:val="00D64D7C"/>
    <w:rsid w:val="00D654A3"/>
    <w:rsid w:val="00D71A81"/>
    <w:rsid w:val="00D72218"/>
    <w:rsid w:val="00D72E64"/>
    <w:rsid w:val="00D807AC"/>
    <w:rsid w:val="00D95C0D"/>
    <w:rsid w:val="00DA02BE"/>
    <w:rsid w:val="00DA6246"/>
    <w:rsid w:val="00DB32A6"/>
    <w:rsid w:val="00DC3229"/>
    <w:rsid w:val="00DC4D78"/>
    <w:rsid w:val="00DD190E"/>
    <w:rsid w:val="00DD43BC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655F9"/>
    <w:rsid w:val="00E76B7E"/>
    <w:rsid w:val="00EA270D"/>
    <w:rsid w:val="00EC07B4"/>
    <w:rsid w:val="00EC4676"/>
    <w:rsid w:val="00ED2CCA"/>
    <w:rsid w:val="00EE498E"/>
    <w:rsid w:val="00EF6D16"/>
    <w:rsid w:val="00EF79E2"/>
    <w:rsid w:val="00F04FFD"/>
    <w:rsid w:val="00F071CF"/>
    <w:rsid w:val="00F0753D"/>
    <w:rsid w:val="00F1296A"/>
    <w:rsid w:val="00F159E0"/>
    <w:rsid w:val="00F22B46"/>
    <w:rsid w:val="00F273CD"/>
    <w:rsid w:val="00F27D78"/>
    <w:rsid w:val="00F27FC5"/>
    <w:rsid w:val="00F32A86"/>
    <w:rsid w:val="00F44ED7"/>
    <w:rsid w:val="00F45A52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F9C"/>
    <w:rsid w:val="00FC7CA6"/>
    <w:rsid w:val="00FD7E4F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5</cp:revision>
  <cp:lastPrinted>2016-10-12T23:03:00Z</cp:lastPrinted>
  <dcterms:created xsi:type="dcterms:W3CDTF">2017-01-09T23:20:00Z</dcterms:created>
  <dcterms:modified xsi:type="dcterms:W3CDTF">2017-01-10T01:00:00Z</dcterms:modified>
</cp:coreProperties>
</file>